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A47D8" w14:textId="16888E5D" w:rsidR="003B4D54" w:rsidRDefault="003B4D54" w:rsidP="003B4D54">
      <w:pPr>
        <w:rPr>
          <w:rFonts w:ascii="Times New Roman" w:hAnsi="Times New Roman" w:cs="Times New Roman"/>
          <w:bCs/>
        </w:rPr>
      </w:pPr>
      <w:r w:rsidRPr="003B4D54">
        <w:rPr>
          <w:rFonts w:ascii="Times New Roman" w:eastAsia="Times New Roman" w:hAnsi="Times New Roman" w:cs="Times New Roman"/>
          <w:b/>
        </w:rPr>
        <w:t xml:space="preserve">Supplementary Table 2. </w:t>
      </w:r>
      <w:r w:rsidRPr="003B4D54">
        <w:rPr>
          <w:rFonts w:ascii="Times New Roman" w:eastAsia="Times New Roman" w:hAnsi="Times New Roman" w:cs="Times New Roman"/>
          <w:bCs/>
        </w:rPr>
        <w:t>Items of</w:t>
      </w:r>
      <w:r>
        <w:rPr>
          <w:rFonts w:ascii="ＭＳ 明朝" w:eastAsia="ＭＳ 明朝" w:hAnsi="ＭＳ 明朝" w:cs="ＭＳ 明朝" w:hint="eastAsia"/>
          <w:bCs/>
        </w:rPr>
        <w:t xml:space="preserve"> </w:t>
      </w:r>
      <w:r w:rsidRPr="003B4D54">
        <w:rPr>
          <w:rFonts w:ascii="Times New Roman" w:eastAsia="Times New Roman" w:hAnsi="Times New Roman" w:cs="Times New Roman"/>
          <w:bCs/>
        </w:rPr>
        <w:t>the IADL subscale of the TMIG-IC.</w:t>
      </w:r>
      <w:r w:rsidRPr="003B4D54">
        <w:rPr>
          <w:rFonts w:ascii="Times New Roman" w:eastAsia="Times New Roman" w:hAnsi="Times New Roman" w:cs="Times New Roman"/>
          <w:bCs/>
          <w:highlight w:val="yellow"/>
        </w:rPr>
        <w:t xml:space="preserve"> </w:t>
      </w:r>
    </w:p>
    <w:p w14:paraId="70A793FC" w14:textId="093CCC01" w:rsidR="003469FA" w:rsidRPr="003B4D54" w:rsidRDefault="003469FA" w:rsidP="0026062D">
      <w:pPr>
        <w:rPr>
          <w:rFonts w:ascii="Times New Roman" w:hAnsi="Times New Roman" w:cs="Times New Roman"/>
          <w:bCs/>
        </w:rPr>
      </w:pPr>
    </w:p>
    <w:p w14:paraId="5533EFAD" w14:textId="77777777" w:rsidR="003B4D54" w:rsidRPr="004420EC" w:rsidRDefault="003B4D54" w:rsidP="0026062D">
      <w:pPr>
        <w:rPr>
          <w:rFonts w:ascii="Times New Roman" w:hAnsi="Times New Roman" w:cs="Times New Roman"/>
          <w:bCs/>
        </w:rPr>
      </w:pPr>
    </w:p>
    <w:tbl>
      <w:tblPr>
        <w:tblW w:w="8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5"/>
        <w:gridCol w:w="1727"/>
        <w:gridCol w:w="1516"/>
      </w:tblGrid>
      <w:tr w:rsidR="003B4D54" w:rsidRPr="003B4D54" w14:paraId="1428D2E0" w14:textId="77777777" w:rsidTr="003B4D54">
        <w:trPr>
          <w:trHeight w:val="360"/>
        </w:trPr>
        <w:tc>
          <w:tcPr>
            <w:tcW w:w="5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2E1F2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</w:rPr>
              <w:t>Questionnaires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FE0C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core</w:t>
            </w:r>
          </w:p>
        </w:tc>
      </w:tr>
      <w:tr w:rsidR="003B4D54" w:rsidRPr="003B4D54" w14:paraId="344C2E7D" w14:textId="77777777" w:rsidTr="003B4D54">
        <w:trPr>
          <w:trHeight w:val="36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9DE8" w14:textId="77777777" w:rsidR="003B4D54" w:rsidRPr="003B4D54" w:rsidRDefault="003B4D54" w:rsidP="003B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1. Can you use public transportation (bus or train) by yourself? 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D8E0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es=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CC22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=0</w:t>
            </w:r>
          </w:p>
        </w:tc>
      </w:tr>
      <w:tr w:rsidR="003B4D54" w:rsidRPr="003B4D54" w14:paraId="077472F8" w14:textId="77777777" w:rsidTr="003B4D54">
        <w:trPr>
          <w:trHeight w:val="36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3345" w14:textId="77777777" w:rsidR="003B4D54" w:rsidRPr="003B4D54" w:rsidRDefault="003B4D54" w:rsidP="003B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</w:rPr>
              <w:t>2. Are you able to shop for daily necessities?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D14E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es=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851D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=0</w:t>
            </w:r>
          </w:p>
        </w:tc>
      </w:tr>
      <w:tr w:rsidR="003B4D54" w:rsidRPr="003B4D54" w14:paraId="07B6F244" w14:textId="77777777" w:rsidTr="003B4D54">
        <w:trPr>
          <w:trHeight w:val="36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47DF" w14:textId="77777777" w:rsidR="003B4D54" w:rsidRPr="003B4D54" w:rsidRDefault="003B4D54" w:rsidP="003B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</w:rPr>
              <w:t>3. Are you able to prepare meals by yourself?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FD32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es=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3011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=0</w:t>
            </w:r>
          </w:p>
        </w:tc>
      </w:tr>
      <w:tr w:rsidR="003B4D54" w:rsidRPr="003B4D54" w14:paraId="6211CE13" w14:textId="77777777" w:rsidTr="003B4D54">
        <w:trPr>
          <w:trHeight w:val="36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D85F" w14:textId="77777777" w:rsidR="003B4D54" w:rsidRPr="003B4D54" w:rsidRDefault="003B4D54" w:rsidP="003B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</w:rPr>
              <w:t>4. Are you able to pay bills?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7ACC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es=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A61F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=0</w:t>
            </w:r>
          </w:p>
        </w:tc>
      </w:tr>
      <w:tr w:rsidR="003B4D54" w:rsidRPr="003B4D54" w14:paraId="50CD26B8" w14:textId="77777777" w:rsidTr="003B4D54">
        <w:trPr>
          <w:trHeight w:val="360"/>
        </w:trPr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B8E6F" w14:textId="77777777" w:rsidR="003B4D54" w:rsidRPr="003B4D54" w:rsidRDefault="003B4D54" w:rsidP="003B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</w:rPr>
              <w:t>5. Can you handle your own banking?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428DE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es=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9FBF" w14:textId="77777777" w:rsidR="003B4D54" w:rsidRPr="003B4D54" w:rsidRDefault="003B4D54" w:rsidP="003B4D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=0</w:t>
            </w:r>
          </w:p>
        </w:tc>
      </w:tr>
      <w:tr w:rsidR="003B4D54" w:rsidRPr="003B4D54" w14:paraId="3CC4F1CB" w14:textId="77777777" w:rsidTr="003B4D54">
        <w:trPr>
          <w:trHeight w:val="360"/>
        </w:trPr>
        <w:tc>
          <w:tcPr>
            <w:tcW w:w="8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53DB" w14:textId="77777777" w:rsidR="003B4D54" w:rsidRPr="003B4D54" w:rsidRDefault="003B4D54" w:rsidP="003B4D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D5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MIG-IC: Tokyo Metropolitan Institute of Gerontology Index of Competence, IADL: instrumental activities of daily living</w:t>
            </w:r>
          </w:p>
        </w:tc>
      </w:tr>
    </w:tbl>
    <w:p w14:paraId="7CF0BBC5" w14:textId="5999ADDB" w:rsidR="00012ADC" w:rsidRPr="003B4D54" w:rsidRDefault="00012ADC"/>
    <w:sectPr w:rsidR="00012ADC" w:rsidRPr="003B4D54" w:rsidSect="00A34F2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9975E" w14:textId="77777777" w:rsidR="00AA16DB" w:rsidRDefault="00AA16DB" w:rsidP="007F44FB">
      <w:r>
        <w:separator/>
      </w:r>
    </w:p>
  </w:endnote>
  <w:endnote w:type="continuationSeparator" w:id="0">
    <w:p w14:paraId="04E74A30" w14:textId="77777777" w:rsidR="00AA16DB" w:rsidRDefault="00AA16DB" w:rsidP="007F4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74BD3" w14:textId="77777777" w:rsidR="00AA16DB" w:rsidRDefault="00AA16DB" w:rsidP="007F44FB">
      <w:r>
        <w:separator/>
      </w:r>
    </w:p>
  </w:footnote>
  <w:footnote w:type="continuationSeparator" w:id="0">
    <w:p w14:paraId="608219F5" w14:textId="77777777" w:rsidR="00AA16DB" w:rsidRDefault="00AA16DB" w:rsidP="007F4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F28"/>
    <w:rsid w:val="000077D6"/>
    <w:rsid w:val="00012ADC"/>
    <w:rsid w:val="000621A5"/>
    <w:rsid w:val="00075EDD"/>
    <w:rsid w:val="00107694"/>
    <w:rsid w:val="00165500"/>
    <w:rsid w:val="00225BCC"/>
    <w:rsid w:val="0026062D"/>
    <w:rsid w:val="003469FA"/>
    <w:rsid w:val="003971AE"/>
    <w:rsid w:val="003B4D54"/>
    <w:rsid w:val="004420EC"/>
    <w:rsid w:val="00561AAB"/>
    <w:rsid w:val="006C4D34"/>
    <w:rsid w:val="0071784F"/>
    <w:rsid w:val="00781969"/>
    <w:rsid w:val="007F44FB"/>
    <w:rsid w:val="007F770A"/>
    <w:rsid w:val="008A146F"/>
    <w:rsid w:val="00940764"/>
    <w:rsid w:val="009F4F77"/>
    <w:rsid w:val="00A33FBF"/>
    <w:rsid w:val="00A34F28"/>
    <w:rsid w:val="00AA16DB"/>
    <w:rsid w:val="00B518A2"/>
    <w:rsid w:val="00B623CE"/>
    <w:rsid w:val="00D45037"/>
    <w:rsid w:val="00DE16C0"/>
    <w:rsid w:val="00E51D59"/>
    <w:rsid w:val="00E7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663661"/>
  <w15:chartTrackingRefBased/>
  <w15:docId w15:val="{C3CC86D7-5F93-4123-BEF1-8C99B65F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F28"/>
    <w:pPr>
      <w:widowControl w:val="0"/>
      <w:spacing w:after="0" w:line="240" w:lineRule="auto"/>
      <w:jc w:val="both"/>
    </w:pPr>
    <w:rPr>
      <w:sz w:val="21"/>
      <w:szCs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4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4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4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4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4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4F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4F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4F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4F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4F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A34F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A34F2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A34F2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A34F28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A34F2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A34F28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A34F2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A34F28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A34F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4F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A34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4F2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A34F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4F28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A34F2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4F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4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4F28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A34F2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E51D5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51D5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E51D59"/>
    <w:rPr>
      <w:rFonts w:eastAsiaTheme="minorEastAsia"/>
      <w:sz w:val="20"/>
      <w:szCs w:val="20"/>
      <w:lang w:val="en-US"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51D5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51D59"/>
    <w:rPr>
      <w:rFonts w:eastAsiaTheme="minorEastAsia"/>
      <w:b/>
      <w:bCs/>
      <w:sz w:val="20"/>
      <w:szCs w:val="20"/>
      <w:lang w:val="en-US" w:eastAsia="ja-JP"/>
      <w14:ligatures w14:val="none"/>
    </w:rPr>
  </w:style>
  <w:style w:type="paragraph" w:styleId="af">
    <w:name w:val="header"/>
    <w:basedOn w:val="a"/>
    <w:link w:val="af0"/>
    <w:uiPriority w:val="99"/>
    <w:unhideWhenUsed/>
    <w:rsid w:val="007F44F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7F44FB"/>
    <w:rPr>
      <w:sz w:val="21"/>
      <w:szCs w:val="21"/>
      <w:lang w:val="en-US" w:eastAsia="ja-JP"/>
      <w14:ligatures w14:val="none"/>
    </w:rPr>
  </w:style>
  <w:style w:type="paragraph" w:styleId="af1">
    <w:name w:val="footer"/>
    <w:basedOn w:val="a"/>
    <w:link w:val="af2"/>
    <w:uiPriority w:val="99"/>
    <w:unhideWhenUsed/>
    <w:rsid w:val="007F44F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7F44FB"/>
    <w:rPr>
      <w:sz w:val="21"/>
      <w:szCs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3879d5-0fac-4b0e-a047-150cafe3705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AF3BAE3E26A42AE0533BEB60786C1" ma:contentTypeVersion="17" ma:contentTypeDescription="Create a new document." ma:contentTypeScope="" ma:versionID="156d12532e9bb768c12e461651cf1f60">
  <xsd:schema xmlns:xsd="http://www.w3.org/2001/XMLSchema" xmlns:xs="http://www.w3.org/2001/XMLSchema" xmlns:p="http://schemas.microsoft.com/office/2006/metadata/properties" xmlns:ns3="0e3879d5-0fac-4b0e-a047-150cafe37054" xmlns:ns4="b804f540-8b31-4b1b-92b6-1eb0d835a5f4" targetNamespace="http://schemas.microsoft.com/office/2006/metadata/properties" ma:root="true" ma:fieldsID="c669b066f9c63695772d0bd1c4f6b912" ns3:_="" ns4:_="">
    <xsd:import namespace="0e3879d5-0fac-4b0e-a047-150cafe37054"/>
    <xsd:import namespace="b804f540-8b31-4b1b-92b6-1eb0d835a5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879d5-0fac-4b0e-a047-150cafe370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4f540-8b31-4b1b-92b6-1eb0d835a5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CE60C0-9B12-4B51-AAC1-C89D2CA2C1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09D470-EEB1-460E-BFB5-A29CF63D4A16}">
  <ds:schemaRefs>
    <ds:schemaRef ds:uri="http://schemas.microsoft.com/office/2006/metadata/properties"/>
    <ds:schemaRef ds:uri="http://schemas.microsoft.com/office/infopath/2007/PartnerControls"/>
    <ds:schemaRef ds:uri="0e3879d5-0fac-4b0e-a047-150cafe37054"/>
  </ds:schemaRefs>
</ds:datastoreItem>
</file>

<file path=customXml/itemProps3.xml><?xml version="1.0" encoding="utf-8"?>
<ds:datastoreItem xmlns:ds="http://schemas.openxmlformats.org/officeDocument/2006/customXml" ds:itemID="{1321E998-BFF8-4E43-9F75-32D51A9C27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3879d5-0fac-4b0e-a047-150cafe37054"/>
    <ds:schemaRef ds:uri="b804f540-8b31-4b1b-92b6-1eb0d835a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河合 恒</cp:lastModifiedBy>
  <cp:revision>3</cp:revision>
  <dcterms:created xsi:type="dcterms:W3CDTF">2025-06-20T10:56:00Z</dcterms:created>
  <dcterms:modified xsi:type="dcterms:W3CDTF">2025-06-2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AF3BAE3E26A42AE0533BEB60786C1</vt:lpwstr>
  </property>
</Properties>
</file>